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120"/>
        <w:rPr>
          <w:lang w:val="en-GB"/>
        </w:rPr>
      </w:pPr>
      <w:r>
        <w:rPr>
          <w:lang w:val="en-GB"/>
        </w:rPr>
        <w:t>Table S2. Functional annotation of the 52B7 metagenomic insert.</w:t>
      </w:r>
    </w:p>
    <w:tbl>
      <w:tblPr>
        <w:tblW w:w="1512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7"/>
        <w:gridCol w:w="733"/>
        <w:gridCol w:w="1157"/>
        <w:gridCol w:w="1183"/>
        <w:gridCol w:w="900"/>
        <w:gridCol w:w="720"/>
        <w:gridCol w:w="8820"/>
        <w:gridCol w:w="900"/>
      </w:tblGrid>
      <w:tr>
        <w:trPr>
          <w:trHeight w:val="255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ft End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ght En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.U*</w:t>
            </w:r>
          </w:p>
        </w:tc>
        <w:tc>
          <w:tcPr>
            <w:tcW w:w="8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YP_001300420.1|  8-amino-7-oxononanoate synthase [Bacteroides vulgatus ATCC 848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YP_001300421.1|  hypothetical protein BVU_3167 [Bacteroides vulgatus ATCC 848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E-163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2050.1|  efflux ABC transporter, permease protein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YP_001300423.1|  putative ABC transporter ATP-binding protein [Bacteroides vulgatus ATCC 848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126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2048.1|  efflux ABC transporter, permease protein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83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2048.1|  efflux ABC transporter, permease protein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2047.1|  efflux ABC transporter, permease protein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2046.1| efflux ABC transporter, permease protein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2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2045.1|  efflux transporter, RND family, MFP subunit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6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YP_001300428.1|  outer membrane protein TolC, putative [Bacteroides vulgatus ATCC 848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YP_001300429.1|  TPR repeat-containing protein [Bacteroides vulgatus ATCC 848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E-13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9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YP_001300429.1| TPR repeat-containing protein [Bacteroides vulgatus ATCC 848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E-45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5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YP_001300429.1| TPR repeat-containing protein [Bacteroides vulgatus ATCC 848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E-39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ref|ZP_05254816.1|  two-component system response regulator [Bacteroides sp. 4_3_47FA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61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8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ref|ZP_05254816.1|  two-component system response regulator [Bacteroides sp. 4_3_47FA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E-28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0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ref|ZP_05254816.1|  two-component system response regulator [Bacteroides sp. 4_3_47FA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36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ref|ZP_05254816.1|  two-component system response regulator [Bacteroides sp. 4_3_47FA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46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5254815.1|  two-component system sensor histidine kinase [Bacteroides sp. 4_3_47FA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5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1959018.1|  hypothetical protein BACCAC_00611 [Bacteroides caccae ATCC 43185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E-07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5254984.1|  tyrosine type site-specific recombinase [Bacteroides sp. 4_3_47FA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E-23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5761247.1|  tyrosine type site-specific recombinase [Bacteroides sp. D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E-43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9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5256799.1|  conserved hypothetical protein [Bacteroides sp. 4_3_47FA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24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YP_001299003.1| hypothetical protein BVU_1705 [Bacteroides vulgatus ATCC 848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E-14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3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YP_001299004.1|  hypothetical protein BVU_1706 [Bacteroides vulgatus ATCC 848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E-19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1959463.1|  hypothetical protein BACCAC_01067 [Bacteroides caccae ATCC 43185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E-08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5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3300252.1|  hypothetical protein BACDOR_01619 [Bacteroides dorei DSM 17855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E-74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3642550.1|  hypothetical protein BACCOPRO_00907 [Bacteroides coprophilus DSM 18228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34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7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2070312.1|  hypothetical protein BACUNI_01732 [Bacteroides uniformis ATCC 849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04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3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5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3642551.1|  hypothetical protein BACCOPRO_00908 [Bacteroides coprophilus DSM 18228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1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5284340.1|  hypothetical protein Bfra3_23942 [Bacteroides fragilis 3_1_1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E-07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8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5284340.1|  hypothetical protein Bfra3_23942 [Bacteroides fragilis 3_1_1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33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3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987183.1|  dinitrogenase iron-molybdenum cofactor [Bacteroides sp. 3_1_1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26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18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4076.1|  conserved hypothetical protein [Bacteroides vulgatus PC510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47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2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ref|ZP_06744075.1|  site-specific recombinase, phage integrase family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6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4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similarity fou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9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3009263.1|  hypothetical protein BACCOP_01119 [Bacteroides coprocola DSM 17136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E-64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3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NP_904612.1|  secretion activator protein, putative [Porphyromonas gingivalis W83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E-58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4072.1|  putative lipoprotein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77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6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5257921.1|  conserved hypothetical protein [Bacteroides sp. 4_3_47FA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E-22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6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ref|ZP_05257917.1|  predicted protein [Bacteroides sp. 4_3_47FA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E-05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2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similarity fou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2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4077.1|  hypothetical protein CUU_1439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87</w:t>
            </w:r>
          </w:p>
        </w:tc>
      </w:tr>
      <w:tr>
        <w:trPr>
          <w:trHeight w:val="255" w:hRule="atLeast"/>
        </w:trPr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5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ef|ZP_06744078.1|  hypothetical protein CUU_1440 [Bacteroides vulgatus PC5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E-4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 Narrow" w:hAnsi="Arial Narrow" w:cs="Arial"/>
      <w:b/>
      <w:bCs/>
      <w:kern w:val="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9:18:00Z</dcterms:created>
  <dc:creator>UEPSD</dc:creator>
  <dc:description/>
  <dc:language>en-US</dc:language>
  <cp:lastModifiedBy>UEPSD</cp:lastModifiedBy>
  <dcterms:modified xsi:type="dcterms:W3CDTF">2010-09-13T09:35:00Z</dcterms:modified>
  <cp:revision>4</cp:revision>
  <dc:subject/>
  <dc:title>Table S4 : TLR expression in HT-29/kb-seap-25</dc:title>
</cp:coreProperties>
</file>